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E25F1D" w14:textId="2CE946F4" w:rsidR="001F6FC6" w:rsidRDefault="001F6FC6">
      <w:pPr>
        <w:rPr>
          <w:rFonts w:cstheme="minorHAnsi"/>
          <w:color w:val="000000"/>
          <w:highlight w:val="yellow"/>
          <w:lang w:val="en-US"/>
        </w:rPr>
      </w:pPr>
    </w:p>
    <w:tbl>
      <w:tblPr>
        <w:tblW w:w="6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5"/>
        <w:gridCol w:w="2242"/>
        <w:gridCol w:w="3003"/>
      </w:tblGrid>
      <w:tr w:rsidR="008B1D85" w:rsidRPr="008B1D85" w14:paraId="7DAC8319" w14:textId="77777777" w:rsidTr="008B1D85">
        <w:trPr>
          <w:trHeight w:val="288"/>
        </w:trPr>
        <w:tc>
          <w:tcPr>
            <w:tcW w:w="6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0F7B" w14:textId="283D0100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Supplementary Table 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1: </w:t>
            </w:r>
            <w:r w:rsidRPr="008B1D85">
              <w:rPr>
                <w:rFonts w:ascii="Calibri" w:eastAsia="Times New Roman" w:hAnsi="Calibri" w:cs="Calibri"/>
                <w:color w:val="000000"/>
                <w:lang w:val="en-US" w:eastAsia="nl-NL"/>
              </w:rPr>
              <w:t>Performance benchmarks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</w:t>
            </w:r>
            <w:r w:rsidR="00182BAA">
              <w:rPr>
                <w:rFonts w:ascii="Calibri" w:eastAsia="Times New Roman" w:hAnsi="Calibri" w:cs="Calibri"/>
                <w:color w:val="000000"/>
                <w:lang w:val="en-US" w:eastAsia="nl-NL"/>
              </w:rPr>
              <w:t>for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identify</w:t>
            </w:r>
            <w:r w:rsidR="00182BAA">
              <w:rPr>
                <w:rFonts w:ascii="Calibri" w:eastAsia="Times New Roman" w:hAnsi="Calibri" w:cs="Calibri"/>
                <w:color w:val="000000"/>
                <w:lang w:val="en-US" w:eastAsia="nl-NL"/>
              </w:rPr>
              <w:t>ing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talented swimmers</w:t>
            </w:r>
            <w:r w:rsidRPr="008B1D8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based on</w:t>
            </w:r>
            <w:r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the performance development of</w:t>
            </w:r>
            <w:r w:rsidRPr="008B1D8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elite swimmers </w:t>
            </w:r>
            <w:r w:rsidR="00182BAA">
              <w:rPr>
                <w:rFonts w:ascii="Calibri" w:eastAsia="Times New Roman" w:hAnsi="Calibri" w:cs="Calibri"/>
                <w:color w:val="000000"/>
                <w:lang w:val="en-US" w:eastAsia="nl-NL"/>
              </w:rPr>
              <w:t>investigated in previous</w:t>
            </w:r>
            <w:r w:rsidRPr="008B1D85">
              <w:rPr>
                <w:rFonts w:ascii="Calibri" w:eastAsia="Times New Roman" w:hAnsi="Calibri" w:cs="Calibri"/>
                <w:color w:val="000000"/>
                <w:lang w:val="en-US" w:eastAsia="nl-NL"/>
              </w:rPr>
              <w:t xml:space="preserve"> research of Post et al. (2020).</w:t>
            </w:r>
          </w:p>
        </w:tc>
      </w:tr>
      <w:tr w:rsidR="008B1D85" w:rsidRPr="008B1D85" w14:paraId="4314F14C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E56BC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24B08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B1D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Males</w:t>
            </w:r>
            <w:proofErr w:type="spellEnd"/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5387D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B1D8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nl-NL"/>
              </w:rPr>
              <w:t>Females</w:t>
            </w:r>
            <w:proofErr w:type="spellEnd"/>
          </w:p>
        </w:tc>
      </w:tr>
      <w:tr w:rsidR="008B1D85" w:rsidRPr="008B1D85" w14:paraId="7DCC2E05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BAF1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6A37" w14:textId="4ADB9751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38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C8CD" w14:textId="38DC6083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30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8B1D85" w:rsidRPr="008B1D85" w14:paraId="0F08F548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75F2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8FC4" w14:textId="3D393D7B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36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3DA7" w14:textId="72BA613E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30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8B1D85" w:rsidRPr="008B1D85" w14:paraId="2D253A34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74D0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4F78" w14:textId="4DE5FFAE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25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6465" w14:textId="770556B8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30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8B1D85" w:rsidRPr="008B1D85" w14:paraId="5CF711C4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A99F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EC3D" w14:textId="0BD99048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25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B1D5" w14:textId="4F0C929D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23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8B1D85" w:rsidRPr="008B1D85" w14:paraId="6999AA33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80CC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B77F" w14:textId="261CB03A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20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757A" w14:textId="0D31C2A0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8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8B1D85" w:rsidRPr="008B1D85" w14:paraId="681716DB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6169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CECA" w14:textId="3E987A51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5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E677" w14:textId="66C4D266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8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6</w:t>
            </w:r>
          </w:p>
        </w:tc>
      </w:tr>
      <w:tr w:rsidR="008B1D85" w:rsidRPr="008B1D85" w14:paraId="1BB25A5C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AF2A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D5C4" w14:textId="5202FC76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3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B58B" w14:textId="1C349A03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3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8B1D85" w:rsidRPr="008B1D85" w14:paraId="6DA13E96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2C21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A402" w14:textId="44C8761F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3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DF81" w14:textId="14C574BD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3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8B1D85" w:rsidRPr="008B1D85" w14:paraId="5210BC36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01E4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7C58" w14:textId="349CEEF4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0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00C0" w14:textId="0C2C3DD8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3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B1D85" w:rsidRPr="008B1D85" w14:paraId="1DCA0923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4433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378A" w14:textId="689E47C5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0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68E5" w14:textId="3E878435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0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B1D85" w:rsidRPr="008B1D85" w14:paraId="7B541E14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456D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D4BE6" w14:textId="28E58A08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8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A693" w14:textId="0986DC58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10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B1D85" w:rsidRPr="008B1D85" w14:paraId="063694B6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ECCF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B1AB" w14:textId="7BF049CA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7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B93F" w14:textId="0F82D274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9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B1D85" w:rsidRPr="008B1D85" w14:paraId="2464DAD1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3B007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F94C" w14:textId="5E5E11A5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7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C316" w14:textId="47085370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9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B1D85" w:rsidRPr="008B1D85" w14:paraId="34627A12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43C4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86C1" w14:textId="329BB366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5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57B4" w14:textId="5A50909A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7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B1D85" w:rsidRPr="008B1D85" w14:paraId="067B4660" w14:textId="77777777" w:rsidTr="008B1D85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1CABF" w14:textId="77777777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E2CC" w14:textId="1EF74534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5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3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64AE" w14:textId="587E967B" w:rsidR="008B1D85" w:rsidRPr="008B1D85" w:rsidRDefault="008B1D85" w:rsidP="008B1D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</w:pP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105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.</w:t>
            </w:r>
            <w:r w:rsidRPr="008B1D8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</w:tbl>
    <w:p w14:paraId="69EAA06F" w14:textId="299F2D12" w:rsidR="00813F20" w:rsidRPr="00B450A5" w:rsidRDefault="00F038B7">
      <w:pPr>
        <w:rPr>
          <w:rFonts w:cstheme="minorHAnsi"/>
          <w:b/>
          <w:bCs/>
          <w:color w:val="000000"/>
          <w:highlight w:val="yellow"/>
          <w:lang w:val="en-US"/>
        </w:rPr>
      </w:pPr>
      <w:r>
        <w:rPr>
          <w:rFonts w:cstheme="minorHAnsi"/>
          <w:b/>
          <w:bCs/>
          <w:color w:val="000000"/>
          <w:highlight w:val="yellow"/>
          <w:lang w:val="en-US"/>
        </w:rPr>
        <w:br w:type="textWrapping" w:clear="all"/>
      </w:r>
      <w:r w:rsidR="00813F20" w:rsidRPr="00B450A5">
        <w:rPr>
          <w:rFonts w:cstheme="minorHAnsi"/>
          <w:b/>
          <w:bCs/>
          <w:color w:val="000000"/>
          <w:highlight w:val="yellow"/>
          <w:lang w:val="en-US"/>
        </w:rPr>
        <w:br w:type="page"/>
      </w:r>
    </w:p>
    <w:p w14:paraId="675420D2" w14:textId="77777777" w:rsidR="00813F20" w:rsidRDefault="00813F20" w:rsidP="00813F20">
      <w:pPr>
        <w:rPr>
          <w:lang w:val="en-GB"/>
        </w:rPr>
        <w:sectPr w:rsidR="00813F2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A90BA81" w14:textId="7BBB9BC7" w:rsidR="00813F20" w:rsidRPr="001D24F8" w:rsidRDefault="00813F20" w:rsidP="00813F20">
      <w:pPr>
        <w:rPr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"/>
        <w:gridCol w:w="2357"/>
        <w:gridCol w:w="475"/>
        <w:gridCol w:w="2029"/>
        <w:gridCol w:w="2029"/>
        <w:gridCol w:w="2029"/>
        <w:gridCol w:w="2029"/>
        <w:gridCol w:w="2030"/>
      </w:tblGrid>
      <w:tr w:rsidR="00813F20" w:rsidRPr="00813F20" w14:paraId="34509137" w14:textId="77777777" w:rsidTr="00D1289B">
        <w:trPr>
          <w:trHeight w:val="312"/>
        </w:trPr>
        <w:tc>
          <w:tcPr>
            <w:tcW w:w="13467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FAA99" w14:textId="0FD2BB3C" w:rsidR="00813F20" w:rsidRPr="00813F20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lang w:val="en-GB"/>
              </w:rPr>
              <w:t xml:space="preserve">Supplementary Table </w:t>
            </w:r>
            <w:r w:rsidR="002F0EC8">
              <w:rPr>
                <w:lang w:val="en-GB"/>
              </w:rPr>
              <w:t>2</w:t>
            </w:r>
            <w:r>
              <w:rPr>
                <w:lang w:val="en-GB"/>
              </w:rPr>
              <w:t xml:space="preserve">: Mean and SD for previous season best </w:t>
            </w:r>
            <w:proofErr w:type="spellStart"/>
            <w:r>
              <w:rPr>
                <w:lang w:val="en-GB"/>
              </w:rPr>
              <w:t>rST</w:t>
            </w:r>
            <w:proofErr w:type="spellEnd"/>
            <w:r w:rsidR="00F038B7">
              <w:rPr>
                <w:lang w:val="en-GB"/>
              </w:rPr>
              <w:t>.</w:t>
            </w:r>
            <w:r>
              <w:rPr>
                <w:lang w:val="en-GB"/>
              </w:rPr>
              <w:t xml:space="preserve"> first </w:t>
            </w:r>
            <w:proofErr w:type="spellStart"/>
            <w:r>
              <w:rPr>
                <w:lang w:val="en-GB"/>
              </w:rPr>
              <w:t>rST</w:t>
            </w:r>
            <w:proofErr w:type="spellEnd"/>
            <w:r w:rsidR="00F038B7">
              <w:rPr>
                <w:lang w:val="en-GB"/>
              </w:rPr>
              <w:t>.</w:t>
            </w:r>
            <w:r>
              <w:rPr>
                <w:lang w:val="en-GB"/>
              </w:rPr>
              <w:t xml:space="preserve"> current season </w:t>
            </w:r>
            <w:proofErr w:type="spellStart"/>
            <w:r>
              <w:rPr>
                <w:lang w:val="en-GB"/>
              </w:rPr>
              <w:t>rST</w:t>
            </w:r>
            <w:proofErr w:type="spellEnd"/>
            <w:r w:rsidR="00F038B7">
              <w:rPr>
                <w:lang w:val="en-GB"/>
              </w:rPr>
              <w:t>.</w:t>
            </w:r>
            <w:r>
              <w:rPr>
                <w:lang w:val="en-GB"/>
              </w:rPr>
              <w:t xml:space="preserve"> PP</w:t>
            </w:r>
            <w:r w:rsidRPr="008B4B64"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and PP</w:t>
            </w:r>
            <w:r w:rsidRPr="008B4B64">
              <w:rPr>
                <w:vertAlign w:val="subscript"/>
                <w:lang w:val="en-GB"/>
              </w:rPr>
              <w:t>B</w:t>
            </w:r>
            <w:r w:rsidR="00F038B7">
              <w:rPr>
                <w:lang w:val="en-GB"/>
              </w:rPr>
              <w:t>.</w:t>
            </w:r>
            <w:r>
              <w:rPr>
                <w:lang w:val="en-GB"/>
              </w:rPr>
              <w:t xml:space="preserve"> per age</w:t>
            </w:r>
            <w:r w:rsidR="00F038B7">
              <w:rPr>
                <w:lang w:val="en-GB"/>
              </w:rPr>
              <w:t>.</w:t>
            </w:r>
            <w:r>
              <w:rPr>
                <w:lang w:val="en-GB"/>
              </w:rPr>
              <w:t xml:space="preserve"> per best performance group of male swimmers.</w:t>
            </w:r>
          </w:p>
        </w:tc>
      </w:tr>
      <w:tr w:rsidR="00813F20" w:rsidRPr="00B22B38" w14:paraId="2AE5C780" w14:textId="77777777" w:rsidTr="00D1289B">
        <w:trPr>
          <w:trHeight w:val="312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FB876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4334D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Best performance </w:t>
            </w: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roup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0DFC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723E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revious</w:t>
            </w:r>
            <w:proofErr w:type="spellEnd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ason</w:t>
            </w:r>
            <w:proofErr w:type="spellEnd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best </w:t>
            </w: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ST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9AC56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First </w:t>
            </w: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ST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523CE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urrent</w:t>
            </w:r>
            <w:proofErr w:type="spellEnd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ason</w:t>
            </w:r>
            <w:proofErr w:type="spellEnd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ST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5107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P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0666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P</w:t>
            </w: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B</w:t>
            </w:r>
          </w:p>
        </w:tc>
      </w:tr>
      <w:tr w:rsidR="00813F20" w:rsidRPr="00B22B38" w14:paraId="5A2A214F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4EFE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49C8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3987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A88A" w14:textId="31A934B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99D3" w14:textId="34A4A4F9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143D" w14:textId="6721AE9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0CF" w14:textId="4ED7046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64F6" w14:textId="461BE34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813F20" w:rsidRPr="00B22B38" w14:paraId="5E56B165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CBBED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23FFA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1B3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963A" w14:textId="29EB2C4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0936" w14:textId="5E65CCE9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823CD" w14:textId="2A8E7F3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23861" w14:textId="3417FED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9B0F7" w14:textId="0B5D0EA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</w:tr>
      <w:tr w:rsidR="00813F20" w:rsidRPr="00B22B38" w14:paraId="113732DB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5C56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79E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8336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8E28" w14:textId="7A171430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386B" w14:textId="74B3523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614D" w14:textId="68CF80C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92A7" w14:textId="1F145D4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D5AD" w14:textId="0555E3E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813F20" w:rsidRPr="00B22B38" w14:paraId="5D1B3873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6A958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B47C5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D3040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6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DF5F" w14:textId="11E3F7EF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E401" w14:textId="667EA4E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8BF73" w14:textId="36D09E0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56464" w14:textId="0488D00B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F9FE" w14:textId="40996A81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26AA8620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7B70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702C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24D2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6826" w14:textId="63B5635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6E2A" w14:textId="7085ADB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44E8" w14:textId="68A16EFF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57AB" w14:textId="0AFF71B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F75C" w14:textId="1E306CD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813F20" w:rsidRPr="00B22B38" w14:paraId="3A5ECF99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84BA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BDB5A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AEBD5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6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5FF94" w14:textId="1667A89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AA942" w14:textId="5521866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1050" w14:textId="09580C3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A7D8A" w14:textId="20632A3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04FB" w14:textId="48D094E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7986509A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062F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1E9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D881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DAF8B" w14:textId="4ADBEA2B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49CD" w14:textId="54AA340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234C" w14:textId="61B4682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150C" w14:textId="58F6F56F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1931" w14:textId="6FD3A6C3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1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813F20" w:rsidRPr="00B22B38" w14:paraId="32F2DAA6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F220D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A1B2D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147A4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52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6448E" w14:textId="215BD73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DD98" w14:textId="42A25D1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DA2B" w14:textId="33C5C3D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AE8A" w14:textId="1BB4725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3B4FB" w14:textId="51358769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1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04181E84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E780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E123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A1B4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53C1" w14:textId="269D8CB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EA07" w14:textId="567C6750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035C" w14:textId="2C52CAF0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9AB8" w14:textId="2464E720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4475" w14:textId="61D2382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1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813F20" w:rsidRPr="00B22B38" w14:paraId="0F838D78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7518C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0260D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0916C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3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7A7C3" w14:textId="6A663F1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BC147" w14:textId="15462250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287AD" w14:textId="09A0791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BCB3E" w14:textId="3C58C09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0E9BC" w14:textId="5BE560B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1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69A8A6C8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E29A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F5A8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DAFE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F527" w14:textId="33EDFAC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B076" w14:textId="16403B2F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69CC" w14:textId="0367C90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832A" w14:textId="38E0480F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A3BF" w14:textId="26B6FA8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2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813F20" w:rsidRPr="00B22B38" w14:paraId="5E3496FC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3430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F9E31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48330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5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9838F" w14:textId="40AE036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C47C" w14:textId="2B9907F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6CA73" w14:textId="06E9792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6BEE" w14:textId="4B96059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64E40" w14:textId="06C63B7B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1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1C38194A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220F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6221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D2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FB03" w14:textId="7F97FA19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8D9C" w14:textId="68BD7A2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8CB0" w14:textId="5E7FF33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0ECF" w14:textId="21DAA78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F0FE" w14:textId="4336956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2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813F20" w:rsidRPr="00B22B38" w14:paraId="67DDD3E2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EFDA2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4E9D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BF3EF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7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A0A50" w14:textId="379926A3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8DE2" w14:textId="7A7DADE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1E374" w14:textId="49B52B6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FB680" w14:textId="0988336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32C6" w14:textId="7528196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63715304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6BFA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3EB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FE12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E196" w14:textId="54B01A0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2AA9" w14:textId="4BFEBBFB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4FEA" w14:textId="59C30D6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888" w14:textId="7791485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48AF" w14:textId="05B7F5F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2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13F20" w:rsidRPr="00B22B38" w14:paraId="4E31E156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A9A72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3C0A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2E48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7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67779" w14:textId="40EA0E5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21AA" w14:textId="70BBB9A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26641" w14:textId="452DDC8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989E0" w14:textId="423CA863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B5467" w14:textId="29C7ABF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09680351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8C10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2A43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2E1E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36AC" w14:textId="11DF5F5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5566" w14:textId="0F3920A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2012" w14:textId="012132D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93C" w14:textId="2860B991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3391" w14:textId="4F7DC97B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2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813F20" w:rsidRPr="00B22B38" w14:paraId="03CCA709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F265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700D5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7B3D6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E504" w14:textId="77B0962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0C735" w14:textId="2E9DFEA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726A6" w14:textId="2A43E579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2ABCE" w14:textId="151AFB8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6078F" w14:textId="5C6D144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1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790CBBAA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AC94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9F54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3322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5C1F" w14:textId="5BE300B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D0A7" w14:textId="25A7316F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63C5" w14:textId="3D896920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52E2" w14:textId="665BA2B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8B88" w14:textId="355A8A3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2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13F20" w:rsidRPr="00B22B38" w14:paraId="7E57276A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8721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E2757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7EAA1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FAE7" w14:textId="40798DC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656A5" w14:textId="6B070AA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6D2E7" w14:textId="698FFC21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5D563" w14:textId="60827B4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81F57" w14:textId="64E2897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1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14367979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1367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470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FE6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C953" w14:textId="6298B061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646D" w14:textId="721A3CD1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52F5" w14:textId="2020F0E9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66509" w14:textId="43303FF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D0A1" w14:textId="196B0480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2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813F20" w:rsidRPr="00B22B38" w14:paraId="4F4F08E0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EC74A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01B6D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9119E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5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BF41" w14:textId="77EA3FF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E6D2" w14:textId="6D36483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1E7B3" w14:textId="4CC8C59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27698" w14:textId="6C74FB7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AABF" w14:textId="2F0CAE03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813F20" w14:paraId="7333FFE3" w14:textId="77777777" w:rsidTr="00D1289B">
        <w:trPr>
          <w:trHeight w:val="288"/>
        </w:trPr>
        <w:tc>
          <w:tcPr>
            <w:tcW w:w="13467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448A7" w14:textId="07E893F0" w:rsidR="00813F20" w:rsidRPr="00813F20" w:rsidRDefault="00813F20" w:rsidP="00D1289B">
            <w:pPr>
              <w:spacing w:after="0"/>
              <w:rPr>
                <w:rFonts w:ascii="Calibri" w:eastAsia="Times New Roman" w:hAnsi="Calibri" w:cs="Calibri"/>
                <w:color w:val="000000"/>
                <w:vertAlign w:val="superscript"/>
                <w:lang w:val="en-US" w:eastAsia="nl-NL"/>
              </w:rPr>
            </w:pPr>
            <w:r w:rsidRPr="00813F2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 xml:space="preserve">* indicates significant difference (tested for </w:t>
            </w:r>
            <w:proofErr w:type="spellStart"/>
            <w:r w:rsidRPr="00813F2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>PPa</w:t>
            </w:r>
            <w:proofErr w:type="spellEnd"/>
            <w:r w:rsidRPr="00813F2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 xml:space="preserve"> and </w:t>
            </w:r>
            <w:proofErr w:type="spellStart"/>
            <w:r w:rsidRPr="00813F2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>PPb</w:t>
            </w:r>
            <w:proofErr w:type="spellEnd"/>
            <w:r w:rsidRPr="00813F2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>) between elite performance group</w:t>
            </w:r>
            <w:r w:rsidR="00F038B7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>.</w:t>
            </w:r>
            <w:r w:rsidRPr="00813F2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 xml:space="preserve"> p&lt;0.05</w:t>
            </w:r>
          </w:p>
        </w:tc>
      </w:tr>
    </w:tbl>
    <w:p w14:paraId="2CECA3C6" w14:textId="77777777" w:rsidR="00813F20" w:rsidRDefault="00813F20" w:rsidP="00813F20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0D53A399" w14:textId="77777777" w:rsidR="00813F20" w:rsidRDefault="00813F20" w:rsidP="00813F20">
      <w:pPr>
        <w:rPr>
          <w:lang w:val="en-GB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"/>
        <w:gridCol w:w="2357"/>
        <w:gridCol w:w="475"/>
        <w:gridCol w:w="1944"/>
        <w:gridCol w:w="1944"/>
        <w:gridCol w:w="1944"/>
        <w:gridCol w:w="1944"/>
        <w:gridCol w:w="1944"/>
      </w:tblGrid>
      <w:tr w:rsidR="00813F20" w:rsidRPr="00813F20" w14:paraId="1281394A" w14:textId="77777777" w:rsidTr="00D1289B">
        <w:trPr>
          <w:trHeight w:val="312"/>
        </w:trPr>
        <w:tc>
          <w:tcPr>
            <w:tcW w:w="1304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B7CEB1" w14:textId="3199D9E5" w:rsidR="00813F20" w:rsidRPr="00813F20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>
              <w:rPr>
                <w:lang w:val="en-GB"/>
              </w:rPr>
              <w:t xml:space="preserve">Supplementary Table </w:t>
            </w:r>
            <w:r w:rsidR="002F0EC8">
              <w:rPr>
                <w:lang w:val="en-GB"/>
              </w:rPr>
              <w:t>3</w:t>
            </w:r>
            <w:r>
              <w:rPr>
                <w:lang w:val="en-GB"/>
              </w:rPr>
              <w:t xml:space="preserve">: Mean and SD for previous season best </w:t>
            </w:r>
            <w:proofErr w:type="spellStart"/>
            <w:r>
              <w:rPr>
                <w:lang w:val="en-GB"/>
              </w:rPr>
              <w:t>rST</w:t>
            </w:r>
            <w:proofErr w:type="spellEnd"/>
            <w:r w:rsidR="00F038B7">
              <w:rPr>
                <w:lang w:val="en-GB"/>
              </w:rPr>
              <w:t>.</w:t>
            </w:r>
            <w:r>
              <w:rPr>
                <w:lang w:val="en-GB"/>
              </w:rPr>
              <w:t xml:space="preserve"> first </w:t>
            </w:r>
            <w:proofErr w:type="spellStart"/>
            <w:r>
              <w:rPr>
                <w:lang w:val="en-GB"/>
              </w:rPr>
              <w:t>rST</w:t>
            </w:r>
            <w:proofErr w:type="spellEnd"/>
            <w:r w:rsidR="00F038B7">
              <w:rPr>
                <w:lang w:val="en-GB"/>
              </w:rPr>
              <w:t>.</w:t>
            </w:r>
            <w:r>
              <w:rPr>
                <w:lang w:val="en-GB"/>
              </w:rPr>
              <w:t xml:space="preserve"> current season </w:t>
            </w:r>
            <w:proofErr w:type="spellStart"/>
            <w:r>
              <w:rPr>
                <w:lang w:val="en-GB"/>
              </w:rPr>
              <w:t>rST</w:t>
            </w:r>
            <w:proofErr w:type="spellEnd"/>
            <w:r w:rsidR="00F038B7">
              <w:rPr>
                <w:lang w:val="en-GB"/>
              </w:rPr>
              <w:t>.</w:t>
            </w:r>
            <w:r>
              <w:rPr>
                <w:lang w:val="en-GB"/>
              </w:rPr>
              <w:t xml:space="preserve"> PP</w:t>
            </w:r>
            <w:r w:rsidRPr="00742ECF">
              <w:rPr>
                <w:vertAlign w:val="subscript"/>
                <w:lang w:val="en-GB"/>
              </w:rPr>
              <w:t>A</w:t>
            </w:r>
            <w:r>
              <w:rPr>
                <w:lang w:val="en-GB"/>
              </w:rPr>
              <w:t xml:space="preserve"> and PP</w:t>
            </w:r>
            <w:r w:rsidRPr="00742ECF">
              <w:rPr>
                <w:vertAlign w:val="subscript"/>
                <w:lang w:val="en-GB"/>
              </w:rPr>
              <w:t>B</w:t>
            </w:r>
            <w:r w:rsidR="00F038B7">
              <w:rPr>
                <w:lang w:val="en-GB"/>
              </w:rPr>
              <w:t>.</w:t>
            </w:r>
            <w:r>
              <w:rPr>
                <w:lang w:val="en-GB"/>
              </w:rPr>
              <w:t xml:space="preserve"> per age</w:t>
            </w:r>
            <w:r w:rsidR="00F038B7">
              <w:rPr>
                <w:lang w:val="en-GB"/>
              </w:rPr>
              <w:t>.</w:t>
            </w:r>
            <w:r>
              <w:rPr>
                <w:lang w:val="en-GB"/>
              </w:rPr>
              <w:t xml:space="preserve"> per best performance group of female swimmers.</w:t>
            </w:r>
          </w:p>
        </w:tc>
      </w:tr>
      <w:tr w:rsidR="00813F20" w:rsidRPr="00B22B38" w14:paraId="65A006C6" w14:textId="77777777" w:rsidTr="00D1289B">
        <w:trPr>
          <w:trHeight w:val="312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F8F53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A028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Best performance </w:t>
            </w: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group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092D1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N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D6AA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revious</w:t>
            </w:r>
            <w:proofErr w:type="spellEnd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ason</w:t>
            </w:r>
            <w:proofErr w:type="spellEnd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best </w:t>
            </w: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ST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1D6A6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First </w:t>
            </w: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ST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45E72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Current</w:t>
            </w:r>
            <w:proofErr w:type="spellEnd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eason</w:t>
            </w:r>
            <w:proofErr w:type="spellEnd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rST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8017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P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l-NL"/>
              </w:rPr>
              <w:t>A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D526D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PP</w:t>
            </w:r>
            <w:r w:rsidRPr="00AE290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nl-NL"/>
              </w:rPr>
              <w:t>B</w:t>
            </w:r>
          </w:p>
        </w:tc>
      </w:tr>
      <w:tr w:rsidR="00813F20" w:rsidRPr="00B22B38" w14:paraId="7DE6F48E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B857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CB65A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5EE1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C2D0" w14:textId="66841CC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A71D" w14:textId="7224C97F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DF9E" w14:textId="16B8739F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B9AB" w14:textId="11A6FD7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A5F7" w14:textId="46ABED43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813F20" w:rsidRPr="00B22B38" w14:paraId="1321D568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E74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5FDE3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9DEE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9446C" w14:textId="3DF2EA6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2AA6A" w14:textId="45BB487B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093C6" w14:textId="6094C11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20903" w14:textId="73C94E1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C27C" w14:textId="5F0AF72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13F20" w:rsidRPr="00B22B38" w14:paraId="7DAC0F38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BFC4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728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AB50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0914" w14:textId="6E5F4939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4F8E" w14:textId="63E406F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9EE32" w14:textId="6D147E3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FEC8" w14:textId="602DF3E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19FF" w14:textId="5B829E6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</w:tr>
      <w:tr w:rsidR="00813F20" w:rsidRPr="00B22B38" w14:paraId="471CCB41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0D167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E3237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91AA3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3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F8A9A" w14:textId="4FE28B53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506F2" w14:textId="6767B34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832F4" w14:textId="7A2C1F50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78799" w14:textId="373E138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99A9A" w14:textId="0D3B074B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1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19B15B58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62A1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8CC2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D940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3FDE" w14:textId="1793B59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1CC3" w14:textId="0E6ED29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3B15" w14:textId="7028D7B3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7116" w14:textId="63540D6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5EBE" w14:textId="714AE37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813F20" w:rsidRPr="00B22B38" w14:paraId="757FDD45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9FAE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BA27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4D006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8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D6EBE" w14:textId="56241D49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E2C77" w14:textId="48A12011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CA8F8" w14:textId="7F74ED7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B26D6" w14:textId="6913BD8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D9312" w14:textId="3CE443E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2D392CE6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A810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3B5C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388C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4414" w14:textId="740C682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786D" w14:textId="043ECAC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BA2C" w14:textId="72B77BD0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1C3F" w14:textId="732F1B8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9D2B" w14:textId="243B455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1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813F20" w:rsidRPr="00B22B38" w14:paraId="177EE747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C48D4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29541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4A6D8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1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18A34" w14:textId="0152C2F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FCFA5" w14:textId="73EDC291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DD637" w14:textId="3E19931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FDDB1" w14:textId="334CF3A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87D62" w14:textId="357FD6E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10BDAAE4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5DFD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B2E3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919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59F9" w14:textId="12C5042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728F" w14:textId="720F89F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AE43" w14:textId="36DEA411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4A23" w14:textId="57AB537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D5B1" w14:textId="32810EC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1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813F20" w:rsidRPr="00B22B38" w14:paraId="6605E455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19A2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3EC9C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91514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4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A9C93" w14:textId="655717DF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57411" w14:textId="7AC8E7AB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280A7" w14:textId="35B0D84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E3D4A" w14:textId="44D2EEF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29AE" w14:textId="6894A5E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167B8107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6ED8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FF67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EF54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4C59" w14:textId="0E2DD9F1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BC37" w14:textId="4671D15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4134" w14:textId="106D54F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3CB6" w14:textId="4F6D74DB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DD45" w14:textId="52138DC1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1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813F20" w:rsidRPr="00B22B38" w14:paraId="1A537C20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19EA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0D7A5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DA065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9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F1929" w14:textId="5C48C22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504E5" w14:textId="541DCDC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9BE94" w14:textId="14528FF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0F122" w14:textId="703A336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F7620" w14:textId="413318B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67CF043E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8A94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1705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110E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11B1" w14:textId="339744C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7157" w14:textId="21E6EDC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FFBC" w14:textId="2DB16B1B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B8851" w14:textId="7B68C05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6E08" w14:textId="2E5E0AD3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1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</w:tr>
      <w:tr w:rsidR="00813F20" w:rsidRPr="00B22B38" w14:paraId="4CE785BE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2A87A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5FDA8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C564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9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13903" w14:textId="7F1C9C8E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FDF6" w14:textId="2B12132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F7FFD" w14:textId="13059301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DDA8B" w14:textId="282C473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5B181" w14:textId="71E82E3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1D61A346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A8B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FE8D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5414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67419" w14:textId="22EE254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01C" w14:textId="43508A7C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F185" w14:textId="6676562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62DF" w14:textId="3642F1F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B98A" w14:textId="20B8698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1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813F20" w:rsidRPr="00B22B38" w14:paraId="03D24ADA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17A7D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4E0E2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3FEEA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4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7356C" w14:textId="38A4547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91E9F" w14:textId="538CA4E3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85796" w14:textId="0D42CC7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4EB35" w14:textId="0750469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00F29" w14:textId="30948D11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58DFF2BC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2E17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AF83B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BB0A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2CAD" w14:textId="05C253D3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AB9C" w14:textId="1D61A2E3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5371" w14:textId="0DFD106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F2BC" w14:textId="4B641AB9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0A96" w14:textId="3C0CA233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2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813F20" w:rsidRPr="00B22B38" w14:paraId="20DFA4AD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FF2C3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0DBDC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F6986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9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03B61" w14:textId="25BD836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E244" w14:textId="48CF30D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EFF13" w14:textId="7BBE709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C7AD4" w14:textId="04588F6F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0BD5" w14:textId="63E692D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1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7ED2032E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D4076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D0DF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EB54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DA24" w14:textId="627D94EA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951C" w14:textId="065DFD5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ABA" w14:textId="55B24610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3D51" w14:textId="0A67281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2DE8" w14:textId="7468FF0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2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</w:tr>
      <w:tr w:rsidR="00813F20" w:rsidRPr="00B22B38" w14:paraId="7A3EAC46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0FD1C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0FB0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597BA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A644F" w14:textId="5E6A021B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6E4D8" w14:textId="49ECFB5B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60A83" w14:textId="152A0B1D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E077A" w14:textId="470609E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19C86" w14:textId="14B207D0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B22B38" w14:paraId="1F53FF7F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F356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1877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Elite</w:t>
            </w:r>
          </w:p>
        </w:tc>
        <w:tc>
          <w:tcPr>
            <w:tcW w:w="4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4820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7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C4A0" w14:textId="6DF9DEA4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062A" w14:textId="546DCDA9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5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6382" w14:textId="79B0FA5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3B6E" w14:textId="35A4715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19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D68E" w14:textId="487F1F22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 ± 1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813F20" w:rsidRPr="00B22B38" w14:paraId="392A66A2" w14:textId="77777777" w:rsidTr="00D1289B">
        <w:trPr>
          <w:trHeight w:val="288"/>
        </w:trPr>
        <w:tc>
          <w:tcPr>
            <w:tcW w:w="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D72FD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15B89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High-</w:t>
            </w:r>
            <w:proofErr w:type="spellStart"/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ompetitive</w:t>
            </w:r>
            <w:proofErr w:type="spellEnd"/>
          </w:p>
        </w:tc>
        <w:tc>
          <w:tcPr>
            <w:tcW w:w="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1418E" w14:textId="77777777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CB38F" w14:textId="6BBE2606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6005" w14:textId="3E8977C8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9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D8F4F" w14:textId="00FE474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8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FAE53" w14:textId="34B59609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0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 ± 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FA42E" w14:textId="4307F9A5" w:rsidR="00813F20" w:rsidRPr="00AE290D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 ± 1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Pr="00AE290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</w:tr>
      <w:tr w:rsidR="00813F20" w:rsidRPr="00813F20" w14:paraId="40EB5147" w14:textId="77777777" w:rsidTr="00D1289B">
        <w:trPr>
          <w:trHeight w:val="288"/>
        </w:trPr>
        <w:tc>
          <w:tcPr>
            <w:tcW w:w="13041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B01A3D" w14:textId="56E5D063" w:rsidR="00813F20" w:rsidRPr="008B4B64" w:rsidRDefault="00813F20" w:rsidP="00D1289B">
            <w:pPr>
              <w:spacing w:after="0"/>
              <w:rPr>
                <w:rFonts w:ascii="Calibri" w:eastAsia="Times New Roman" w:hAnsi="Calibri" w:cs="Calibri"/>
                <w:color w:val="000000"/>
                <w:lang w:val="en-GB" w:eastAsia="nl-NL"/>
              </w:rPr>
            </w:pPr>
            <w:r w:rsidRPr="00813F2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 xml:space="preserve">* indicates significant difference (tested for </w:t>
            </w:r>
            <w:proofErr w:type="spellStart"/>
            <w:r w:rsidRPr="00813F2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>PPa</w:t>
            </w:r>
            <w:proofErr w:type="spellEnd"/>
            <w:r w:rsidRPr="00813F2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 xml:space="preserve"> and </w:t>
            </w:r>
            <w:proofErr w:type="spellStart"/>
            <w:r w:rsidRPr="00813F2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>PPb</w:t>
            </w:r>
            <w:proofErr w:type="spellEnd"/>
            <w:r w:rsidRPr="00813F2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>) between elite performance group</w:t>
            </w:r>
            <w:r w:rsidR="00F038B7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>.</w:t>
            </w:r>
            <w:r w:rsidRPr="00813F20">
              <w:rPr>
                <w:rFonts w:eastAsia="Times New Roman" w:cs="Times New Roman"/>
                <w:color w:val="000000"/>
                <w:szCs w:val="20"/>
                <w:vertAlign w:val="superscript"/>
                <w:lang w:val="en-US" w:eastAsia="nl-NL"/>
              </w:rPr>
              <w:t xml:space="preserve"> p&lt;0.05</w:t>
            </w:r>
          </w:p>
        </w:tc>
      </w:tr>
    </w:tbl>
    <w:p w14:paraId="1E99F6B3" w14:textId="77777777" w:rsidR="00813F20" w:rsidRDefault="00813F20" w:rsidP="00813F20">
      <w:pPr>
        <w:rPr>
          <w:lang w:val="en-GB"/>
        </w:rPr>
      </w:pPr>
    </w:p>
    <w:p w14:paraId="1399E5B4" w14:textId="77777777" w:rsidR="00813F20" w:rsidRDefault="00813F20" w:rsidP="00813F20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"/>
        <w:gridCol w:w="35"/>
        <w:gridCol w:w="1063"/>
        <w:gridCol w:w="92"/>
        <w:gridCol w:w="1290"/>
        <w:gridCol w:w="164"/>
        <w:gridCol w:w="1013"/>
        <w:gridCol w:w="225"/>
        <w:gridCol w:w="1938"/>
        <w:gridCol w:w="431"/>
        <w:gridCol w:w="509"/>
        <w:gridCol w:w="480"/>
      </w:tblGrid>
      <w:tr w:rsidR="00813F20" w:rsidRPr="00813F20" w14:paraId="3D01D169" w14:textId="77777777" w:rsidTr="002F0EC8">
        <w:trPr>
          <w:gridAfter w:val="1"/>
          <w:wAfter w:w="480" w:type="dxa"/>
          <w:trHeight w:val="288"/>
        </w:trPr>
        <w:tc>
          <w:tcPr>
            <w:tcW w:w="744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DF878" w14:textId="65F56E38" w:rsidR="00813F20" w:rsidRPr="00813F20" w:rsidRDefault="00813F20" w:rsidP="00D1289B">
            <w:pPr>
              <w:spacing w:after="0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813F20">
              <w:rPr>
                <w:lang w:val="en-GB"/>
              </w:rPr>
              <w:lastRenderedPageBreak/>
              <w:t xml:space="preserve">Supplementary Table </w:t>
            </w:r>
            <w:r w:rsidR="002F0EC8">
              <w:rPr>
                <w:lang w:val="en-GB"/>
              </w:rPr>
              <w:t>4</w:t>
            </w:r>
            <w:r w:rsidRPr="00813F20">
              <w:rPr>
                <w:rFonts w:eastAsia="Times New Roman" w:cs="Times New Roman"/>
                <w:color w:val="000000"/>
                <w:lang w:val="en-US" w:eastAsia="nl-NL"/>
              </w:rPr>
              <w:t>. Test statistics of independent sample t-tests and Mann Whitney tests for talented male swimmers.</w:t>
            </w:r>
          </w:p>
        </w:tc>
      </w:tr>
      <w:tr w:rsidR="00813F20" w:rsidRPr="0028028E" w14:paraId="5E9538EB" w14:textId="77777777" w:rsidTr="002F0EC8">
        <w:trPr>
          <w:gridAfter w:val="1"/>
          <w:wAfter w:w="480" w:type="dxa"/>
          <w:trHeight w:val="312"/>
        </w:trPr>
        <w:tc>
          <w:tcPr>
            <w:tcW w:w="744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B7D5E" w14:textId="77777777" w:rsidR="00813F20" w:rsidRPr="008B4B64" w:rsidRDefault="00813F20" w:rsidP="00D128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P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l-NL"/>
              </w:rPr>
              <w:t>A</w:t>
            </w:r>
          </w:p>
        </w:tc>
      </w:tr>
      <w:tr w:rsidR="00813F20" w:rsidRPr="0028028E" w14:paraId="37F17213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6AF0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2B50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 or U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89C3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B4B6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D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AE52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4745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I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06D8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r or </w:t>
            </w:r>
            <w:r w:rsidRPr="008B4B6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d</w:t>
            </w:r>
          </w:p>
        </w:tc>
      </w:tr>
      <w:tr w:rsidR="00813F20" w:rsidRPr="0028028E" w14:paraId="49B95017" w14:textId="77777777" w:rsidTr="002F0EC8">
        <w:trPr>
          <w:gridAfter w:val="1"/>
          <w:wAfter w:w="480" w:type="dxa"/>
          <w:trHeight w:val="32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0211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24B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0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22F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B333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7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985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781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</w:tr>
      <w:tr w:rsidR="00813F20" w:rsidRPr="0028028E" w14:paraId="47B304DA" w14:textId="77777777" w:rsidTr="002F0EC8">
        <w:trPr>
          <w:gridAfter w:val="1"/>
          <w:wAfter w:w="480" w:type="dxa"/>
          <w:trHeight w:val="32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699B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44B0" w14:textId="275F5A8D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3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0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E49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2CD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82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489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CF8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3</w:t>
            </w:r>
          </w:p>
        </w:tc>
      </w:tr>
      <w:tr w:rsidR="00813F20" w:rsidRPr="0028028E" w14:paraId="5B2C6103" w14:textId="77777777" w:rsidTr="002F0EC8">
        <w:trPr>
          <w:gridAfter w:val="1"/>
          <w:wAfter w:w="480" w:type="dxa"/>
          <w:trHeight w:val="32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F49D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0793" w14:textId="72B1E1C1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9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0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526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6A4D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15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9B47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B2D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6</w:t>
            </w:r>
          </w:p>
        </w:tc>
      </w:tr>
      <w:tr w:rsidR="00813F20" w:rsidRPr="0028028E" w14:paraId="31CFC26E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87AE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107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36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F23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88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C07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25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5E0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1.1 - 0.15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2E7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6</w:t>
            </w:r>
          </w:p>
        </w:tc>
      </w:tr>
      <w:tr w:rsidR="00813F20" w:rsidRPr="0028028E" w14:paraId="316FAC25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D413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95C7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7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A19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92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4E2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76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6417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99 - 0.05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C77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</w:tr>
      <w:tr w:rsidR="00813F20" w:rsidRPr="0028028E" w14:paraId="6CB17F02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DCC9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E096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4F7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36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15D8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99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B857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62 - 0.19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B647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</w:p>
        </w:tc>
      </w:tr>
      <w:tr w:rsidR="00813F20" w:rsidRPr="0028028E" w14:paraId="76CE3D9F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58ED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6DE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4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808D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66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7333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57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141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30 -0.47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8DE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5</w:t>
            </w:r>
          </w:p>
        </w:tc>
      </w:tr>
      <w:tr w:rsidR="00813F20" w:rsidRPr="0028028E" w14:paraId="57DE98F9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E104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31C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2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FC5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6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1CB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10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C8DE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57 - 0.23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9018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</w:t>
            </w:r>
          </w:p>
        </w:tc>
      </w:tr>
      <w:tr w:rsidR="00813F20" w:rsidRPr="0028028E" w14:paraId="5AA6CF3B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7867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C92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2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DC4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F2E7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32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509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40 - 0.43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DEC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3</w:t>
            </w:r>
          </w:p>
        </w:tc>
      </w:tr>
      <w:tr w:rsidR="00813F20" w:rsidRPr="0028028E" w14:paraId="3655A7BD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F5F5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849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4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140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4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50E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14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40CE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18 - 0.81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C99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</w:tr>
      <w:tr w:rsidR="00813F20" w:rsidRPr="0028028E" w14:paraId="34346831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0C25F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7FA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89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9B3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D17E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76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B802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79 - 0.30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FC2E3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</w:tr>
      <w:tr w:rsidR="00813F20" w:rsidRPr="0028028E" w14:paraId="32A128F0" w14:textId="77777777" w:rsidTr="002F0EC8">
        <w:trPr>
          <w:gridAfter w:val="1"/>
          <w:wAfter w:w="480" w:type="dxa"/>
          <w:trHeight w:val="312"/>
        </w:trPr>
        <w:tc>
          <w:tcPr>
            <w:tcW w:w="744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DDE97" w14:textId="77777777" w:rsidR="00813F20" w:rsidRPr="008B4B64" w:rsidRDefault="00813F20" w:rsidP="00D128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P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l-NL"/>
              </w:rPr>
              <w:t>B</w:t>
            </w:r>
          </w:p>
        </w:tc>
      </w:tr>
      <w:tr w:rsidR="00813F20" w:rsidRPr="0028028E" w14:paraId="5C9BEEEB" w14:textId="77777777" w:rsidTr="002F0EC8">
        <w:trPr>
          <w:gridAfter w:val="1"/>
          <w:wAfter w:w="480" w:type="dxa"/>
          <w:trHeight w:val="31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501C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229B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 or U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6574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B4B6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Df</w:t>
            </w:r>
            <w:proofErr w:type="spellEnd"/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087A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1B66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I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BAD2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r or </w:t>
            </w:r>
            <w:r w:rsidRPr="008B4B6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d</w:t>
            </w:r>
          </w:p>
        </w:tc>
      </w:tr>
      <w:tr w:rsidR="00813F20" w:rsidRPr="0028028E" w14:paraId="2071580B" w14:textId="77777777" w:rsidTr="002F0EC8">
        <w:trPr>
          <w:gridAfter w:val="1"/>
          <w:wAfter w:w="480" w:type="dxa"/>
          <w:trHeight w:val="32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8509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980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0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957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F9C6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13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061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35B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</w:tr>
      <w:tr w:rsidR="00813F20" w:rsidRPr="0028028E" w14:paraId="535F5AA7" w14:textId="77777777" w:rsidTr="002F0EC8">
        <w:trPr>
          <w:gridAfter w:val="1"/>
          <w:wAfter w:w="480" w:type="dxa"/>
          <w:trHeight w:val="32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B5811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553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7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0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404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ECC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0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89F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3DC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</w:tr>
      <w:tr w:rsidR="00813F20" w:rsidRPr="0028028E" w14:paraId="769ADC29" w14:textId="77777777" w:rsidTr="002F0EC8">
        <w:trPr>
          <w:gridAfter w:val="1"/>
          <w:wAfter w:w="480" w:type="dxa"/>
          <w:trHeight w:val="324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A491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17BC" w14:textId="71A6BFA8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0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0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3E98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290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F8C3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0BCE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</w:tr>
      <w:tr w:rsidR="00813F20" w:rsidRPr="0028028E" w14:paraId="68315A5D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AB0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AD46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3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406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49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9CE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01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528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4.0 - 15.6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708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7</w:t>
            </w:r>
          </w:p>
        </w:tc>
      </w:tr>
      <w:tr w:rsidR="00813F20" w:rsidRPr="0028028E" w14:paraId="7F0427D7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81EB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EFE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0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7C5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67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F6C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3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475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0.45 -10.1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DC46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9</w:t>
            </w:r>
          </w:p>
        </w:tc>
      </w:tr>
      <w:tr w:rsidR="00813F20" w:rsidRPr="0028028E" w14:paraId="7522C335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6F12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EB1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4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C9BD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9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15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13F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402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5.3 - 14.1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F17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0</w:t>
            </w:r>
          </w:p>
        </w:tc>
      </w:tr>
      <w:tr w:rsidR="00813F20" w:rsidRPr="0028028E" w14:paraId="24839E6B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C0D0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DAF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83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ACD8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7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1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B64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C90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3.4 - 13.8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330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9</w:t>
            </w:r>
          </w:p>
        </w:tc>
      </w:tr>
      <w:tr w:rsidR="00813F20" w:rsidRPr="0028028E" w14:paraId="24F796AE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2BC9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B1B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64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57F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61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E8F6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08B8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5.1 - 14.9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758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9</w:t>
            </w:r>
          </w:p>
        </w:tc>
      </w:tr>
      <w:tr w:rsidR="00813F20" w:rsidRPr="0028028E" w14:paraId="179F32C4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4942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3DB8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8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A66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08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26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2F8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43A3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5.0 - 16.5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910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9</w:t>
            </w:r>
          </w:p>
        </w:tc>
      </w:tr>
      <w:tr w:rsidR="00813F20" w:rsidRPr="0028028E" w14:paraId="10BC8E6C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3F0A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3CD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05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AF03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5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17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C97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6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25E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2.8 - 6.3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FD8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3</w:t>
            </w:r>
          </w:p>
        </w:tc>
      </w:tr>
      <w:tr w:rsidR="00813F20" w:rsidRPr="0028028E" w14:paraId="78D2BF9C" w14:textId="77777777" w:rsidTr="002F0EC8">
        <w:trPr>
          <w:gridAfter w:val="1"/>
          <w:wAfter w:w="480" w:type="dxa"/>
          <w:trHeight w:val="288"/>
        </w:trPr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7F4E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10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0A46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58</w:t>
            </w: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01827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76</w:t>
            </w:r>
          </w:p>
        </w:tc>
        <w:tc>
          <w:tcPr>
            <w:tcW w:w="11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B590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44</w:t>
            </w:r>
          </w:p>
        </w:tc>
        <w:tc>
          <w:tcPr>
            <w:tcW w:w="2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21DC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0.23 -15.7]</w:t>
            </w:r>
          </w:p>
        </w:tc>
        <w:tc>
          <w:tcPr>
            <w:tcW w:w="9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C5D43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3</w:t>
            </w:r>
          </w:p>
        </w:tc>
      </w:tr>
      <w:tr w:rsidR="00813F20" w:rsidRPr="00813F20" w14:paraId="50181D0A" w14:textId="77777777" w:rsidTr="002F0EC8">
        <w:trPr>
          <w:gridAfter w:val="1"/>
          <w:wAfter w:w="480" w:type="dxa"/>
          <w:trHeight w:val="300"/>
        </w:trPr>
        <w:tc>
          <w:tcPr>
            <w:tcW w:w="74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AFA5" w14:textId="784F599C" w:rsidR="00813F20" w:rsidRPr="00813F20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13F2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* For age 14 through 16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.</w:t>
            </w:r>
            <w:r w:rsidRPr="00813F2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Mann Whitney tests were performed instead of independent sample t-tests (test statistic is reported U and effect size is r)</w:t>
            </w:r>
          </w:p>
        </w:tc>
      </w:tr>
      <w:tr w:rsidR="00813F20" w:rsidRPr="00813F20" w14:paraId="5AF91202" w14:textId="77777777" w:rsidTr="002F0EC8">
        <w:trPr>
          <w:trHeight w:val="288"/>
        </w:trPr>
        <w:tc>
          <w:tcPr>
            <w:tcW w:w="79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98325" w14:textId="6E3B9A77" w:rsidR="00813F20" w:rsidRPr="00813F20" w:rsidRDefault="00813F20" w:rsidP="00D1289B">
            <w:pPr>
              <w:spacing w:after="0"/>
              <w:rPr>
                <w:rFonts w:eastAsia="Times New Roman" w:cs="Times New Roman"/>
                <w:color w:val="000000"/>
                <w:lang w:val="en-US" w:eastAsia="nl-NL"/>
              </w:rPr>
            </w:pPr>
            <w:r w:rsidRPr="00813F20">
              <w:rPr>
                <w:lang w:val="en-GB"/>
              </w:rPr>
              <w:lastRenderedPageBreak/>
              <w:t xml:space="preserve">Supplementary Table </w:t>
            </w:r>
            <w:r w:rsidR="002F0EC8">
              <w:rPr>
                <w:lang w:val="en-GB"/>
              </w:rPr>
              <w:t>5</w:t>
            </w:r>
            <w:r w:rsidRPr="00813F20">
              <w:rPr>
                <w:rFonts w:eastAsia="Times New Roman" w:cs="Times New Roman"/>
                <w:color w:val="000000"/>
                <w:lang w:val="en-US" w:eastAsia="nl-NL"/>
              </w:rPr>
              <w:t>. Test statistics of independent sample t-tests and Mann Whitney tests for talented female swimmers.</w:t>
            </w:r>
          </w:p>
        </w:tc>
      </w:tr>
      <w:tr w:rsidR="00813F20" w:rsidRPr="00FA2F95" w14:paraId="23129D92" w14:textId="77777777" w:rsidTr="002F0EC8">
        <w:trPr>
          <w:trHeight w:val="312"/>
        </w:trPr>
        <w:tc>
          <w:tcPr>
            <w:tcW w:w="792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4C267" w14:textId="77777777" w:rsidR="00813F20" w:rsidRPr="008B4B64" w:rsidRDefault="00813F20" w:rsidP="00D128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P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l-NL"/>
              </w:rPr>
              <w:t>A</w:t>
            </w:r>
          </w:p>
        </w:tc>
      </w:tr>
      <w:tr w:rsidR="00813F20" w:rsidRPr="00FA2F95" w14:paraId="3BEEE281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ADB4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86B2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 or U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05E6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B4B6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Df</w:t>
            </w:r>
            <w:proofErr w:type="spell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1AFB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BB2A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I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2C01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r or </w:t>
            </w:r>
            <w:r w:rsidRPr="008B4B6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d</w:t>
            </w:r>
          </w:p>
        </w:tc>
      </w:tr>
      <w:tr w:rsidR="00813F20" w:rsidRPr="00FA2F95" w14:paraId="605E3932" w14:textId="77777777" w:rsidTr="002F0EC8">
        <w:trPr>
          <w:trHeight w:val="324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34EC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F153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55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531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9196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706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FC3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7458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</w:t>
            </w:r>
          </w:p>
        </w:tc>
      </w:tr>
      <w:tr w:rsidR="00813F20" w:rsidRPr="00FA2F95" w14:paraId="719B7CC5" w14:textId="77777777" w:rsidTr="002F0EC8">
        <w:trPr>
          <w:trHeight w:val="324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1C37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36C8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.42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A7777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DDC8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65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A1B6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C8E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3</w:t>
            </w:r>
          </w:p>
        </w:tc>
      </w:tr>
      <w:tr w:rsidR="00813F20" w:rsidRPr="00FA2F95" w14:paraId="3BB8C470" w14:textId="77777777" w:rsidTr="002F0EC8">
        <w:trPr>
          <w:trHeight w:val="324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8CD2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4CD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89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04B7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17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98D3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323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C74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42 - 1.30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7C3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9</w:t>
            </w:r>
          </w:p>
        </w:tc>
      </w:tr>
      <w:tr w:rsidR="00813F20" w:rsidRPr="00FA2F95" w14:paraId="2C3DE865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C598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27F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2.39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2C9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582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166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1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A28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56 - 0.4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A33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3</w:t>
            </w:r>
          </w:p>
        </w:tc>
      </w:tr>
      <w:tr w:rsidR="00813F20" w:rsidRPr="00FA2F95" w14:paraId="6FAB10BF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30BF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093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31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9086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51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1CB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67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E05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0.30 -  0.47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479D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5</w:t>
            </w:r>
          </w:p>
        </w:tc>
      </w:tr>
      <w:tr w:rsidR="00813F20" w:rsidRPr="00FA2F95" w14:paraId="015A609F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70DE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A35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052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AD93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611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B4F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93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774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58 - 0.17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993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1</w:t>
            </w:r>
          </w:p>
        </w:tc>
      </w:tr>
      <w:tr w:rsidR="00813F20" w:rsidRPr="00FA2F95" w14:paraId="12024EE8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697D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9CF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487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18F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405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730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38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D56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64 - 0.09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7B4E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7</w:t>
            </w:r>
          </w:p>
        </w:tc>
      </w:tr>
      <w:tr w:rsidR="00813F20" w:rsidRPr="00FA2F95" w14:paraId="5DA67C2A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DF83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9E8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4.01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5C5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63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CF05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88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246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42 -  0.28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2AA3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04</w:t>
            </w:r>
          </w:p>
        </w:tc>
      </w:tr>
      <w:tr w:rsidR="00813F20" w:rsidRPr="00FA2F95" w14:paraId="435C8EDB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4600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59A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1.612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F60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07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21A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08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2B0E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63 - 0.06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B00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-0.19</w:t>
            </w:r>
          </w:p>
        </w:tc>
      </w:tr>
      <w:tr w:rsidR="00813F20" w:rsidRPr="00FA2F95" w14:paraId="02006A47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40DF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98A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81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4EB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2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015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935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992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43 - 0.47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680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</w:t>
            </w:r>
          </w:p>
        </w:tc>
      </w:tr>
      <w:tr w:rsidR="00813F20" w:rsidRPr="00FA2F95" w14:paraId="0907FCA1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CCD4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D33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.38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823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2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1D896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70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C836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-0.15 - 0.84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91A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25</w:t>
            </w:r>
          </w:p>
        </w:tc>
      </w:tr>
      <w:tr w:rsidR="00813F20" w:rsidRPr="00FA2F95" w14:paraId="70210DCC" w14:textId="77777777" w:rsidTr="002F0EC8">
        <w:trPr>
          <w:trHeight w:val="312"/>
        </w:trPr>
        <w:tc>
          <w:tcPr>
            <w:tcW w:w="792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3661C" w14:textId="77777777" w:rsidR="00813F20" w:rsidRPr="008B4B64" w:rsidRDefault="00813F20" w:rsidP="00D1289B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P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nl-NL"/>
              </w:rPr>
              <w:t>B</w:t>
            </w:r>
          </w:p>
        </w:tc>
      </w:tr>
      <w:tr w:rsidR="00813F20" w:rsidRPr="00FA2F95" w14:paraId="3D996518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2BD8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Age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C421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t or U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E47A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8B4B6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Df</w:t>
            </w:r>
            <w:proofErr w:type="spellEnd"/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08E4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p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F43C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CI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80BC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 xml:space="preserve">r or </w:t>
            </w:r>
            <w:r w:rsidRPr="008B4B6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nl-NL"/>
              </w:rPr>
              <w:t>d</w:t>
            </w:r>
          </w:p>
        </w:tc>
      </w:tr>
      <w:tr w:rsidR="00813F20" w:rsidRPr="00FA2F95" w14:paraId="02F8EC20" w14:textId="77777777" w:rsidTr="002F0EC8">
        <w:trPr>
          <w:trHeight w:val="324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176B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4B9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18.0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08D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E48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10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95D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4D4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3</w:t>
            </w:r>
          </w:p>
        </w:tc>
      </w:tr>
      <w:tr w:rsidR="00813F20" w:rsidRPr="00FA2F95" w14:paraId="395D6CBA" w14:textId="77777777" w:rsidTr="002F0EC8">
        <w:trPr>
          <w:trHeight w:val="324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2BD1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3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*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C081" w14:textId="4F53C7F2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.</w:t>
            </w: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743.0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DB9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20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13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6217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B87D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15</w:t>
            </w:r>
          </w:p>
        </w:tc>
      </w:tr>
      <w:tr w:rsidR="00813F20" w:rsidRPr="00FA2F95" w14:paraId="35E32932" w14:textId="77777777" w:rsidTr="002F0EC8">
        <w:trPr>
          <w:trHeight w:val="324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E2D4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AEE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.712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2C6E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1.63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5C5E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44E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4.5 - 15.5 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726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89</w:t>
            </w:r>
          </w:p>
        </w:tc>
      </w:tr>
      <w:tr w:rsidR="00813F20" w:rsidRPr="00FA2F95" w14:paraId="703B74DB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3116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8159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.632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6B0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81.47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646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BFD7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3.4 - 11.5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9CC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61</w:t>
            </w:r>
          </w:p>
        </w:tc>
      </w:tr>
      <w:tr w:rsidR="00813F20" w:rsidRPr="00FA2F95" w14:paraId="54673FCD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F696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AA3D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.677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C68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6.22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A66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495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2.6 - 8.8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13D3D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7</w:t>
            </w:r>
          </w:p>
        </w:tc>
      </w:tr>
      <w:tr w:rsidR="00813F20" w:rsidRPr="00FA2F95" w14:paraId="2229DD78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7205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D56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.318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857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0.03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3D5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20A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2.1 - 8.1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3A1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1</w:t>
            </w:r>
          </w:p>
        </w:tc>
      </w:tr>
      <w:tr w:rsidR="00813F20" w:rsidRPr="00FA2F95" w14:paraId="088F4583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1405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CBF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.950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E639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43.18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FF96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4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E01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1.8 - 9.0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31A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0</w:t>
            </w:r>
          </w:p>
        </w:tc>
      </w:tr>
      <w:tr w:rsidR="00813F20" w:rsidRPr="00FA2F95" w14:paraId="04E7CD2D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5966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A1B4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.281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55C5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72.146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6F8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B61C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2.3 - 9.3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13C2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2</w:t>
            </w:r>
          </w:p>
        </w:tc>
      </w:tr>
      <w:tr w:rsidR="00813F20" w:rsidRPr="00FA2F95" w14:paraId="4FEE681E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E6B4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597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.427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F38D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51.112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6E9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A4BE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3.1 - 11.6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CE6F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7</w:t>
            </w:r>
          </w:p>
        </w:tc>
      </w:tr>
      <w:tr w:rsidR="00813F20" w:rsidRPr="00FA2F95" w14:paraId="2BC8CB52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210A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43D0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3.662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71D6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68.445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C81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717A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4.2 - 14.1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1B9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50</w:t>
            </w:r>
          </w:p>
        </w:tc>
      </w:tr>
      <w:tr w:rsidR="00813F20" w:rsidRPr="00FA2F95" w14:paraId="5B0ABBFA" w14:textId="77777777" w:rsidTr="002F0EC8">
        <w:trPr>
          <w:trHeight w:val="288"/>
        </w:trPr>
        <w:tc>
          <w:tcPr>
            <w:tcW w:w="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CE39A" w14:textId="77777777" w:rsidR="00813F20" w:rsidRPr="008B4B64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46A7B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2.703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5BADE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129.48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E836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008</w:t>
            </w:r>
          </w:p>
        </w:tc>
        <w:tc>
          <w:tcPr>
            <w:tcW w:w="23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0AF1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[1.8 - 11.9]</w:t>
            </w:r>
          </w:p>
        </w:tc>
        <w:tc>
          <w:tcPr>
            <w:tcW w:w="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65D8" w14:textId="77777777" w:rsidR="00813F20" w:rsidRPr="008B4B64" w:rsidRDefault="00813F20" w:rsidP="00D1289B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</w:pPr>
            <w:r w:rsidRPr="008B4B64">
              <w:rPr>
                <w:rFonts w:eastAsia="Times New Roman" w:cs="Times New Roman"/>
                <w:color w:val="000000"/>
                <w:sz w:val="20"/>
                <w:szCs w:val="20"/>
                <w:lang w:eastAsia="nl-NL"/>
              </w:rPr>
              <w:t>0.43</w:t>
            </w:r>
          </w:p>
        </w:tc>
      </w:tr>
      <w:tr w:rsidR="00813F20" w:rsidRPr="00813F20" w14:paraId="602DCF0C" w14:textId="77777777" w:rsidTr="002F0EC8">
        <w:trPr>
          <w:trHeight w:val="300"/>
        </w:trPr>
        <w:tc>
          <w:tcPr>
            <w:tcW w:w="792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3B9D" w14:textId="64B086E0" w:rsidR="00813F20" w:rsidRPr="00813F20" w:rsidRDefault="00813F20" w:rsidP="00D1289B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813F2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* For age 12 through 13</w:t>
            </w:r>
            <w:r w:rsidR="00F038B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.</w:t>
            </w:r>
            <w:r w:rsidRPr="00813F2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 xml:space="preserve"> Mann Whitney tests were performed instead of independent sample t-tests (test statistic is U and effect size is r)</w:t>
            </w:r>
          </w:p>
        </w:tc>
      </w:tr>
    </w:tbl>
    <w:p w14:paraId="210E43C4" w14:textId="77777777" w:rsidR="000F5397" w:rsidRPr="00813F20" w:rsidRDefault="000F5397" w:rsidP="00C33B79">
      <w:pPr>
        <w:rPr>
          <w:rFonts w:cstheme="minorHAnsi"/>
          <w:b/>
          <w:bCs/>
          <w:color w:val="000000"/>
          <w:highlight w:val="yellow"/>
          <w:lang w:val="en-US"/>
        </w:rPr>
      </w:pPr>
    </w:p>
    <w:sectPr w:rsidR="000F5397" w:rsidRPr="00813F20" w:rsidSect="00813F2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3090C"/>
    <w:multiLevelType w:val="hybridMultilevel"/>
    <w:tmpl w:val="3D206F9E"/>
    <w:lvl w:ilvl="0" w:tplc="9F3A05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35A6998"/>
    <w:multiLevelType w:val="hybridMultilevel"/>
    <w:tmpl w:val="452C23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023CAF"/>
    <w:multiLevelType w:val="hybridMultilevel"/>
    <w:tmpl w:val="A120D336"/>
    <w:lvl w:ilvl="0" w:tplc="1888730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1"/>
  </w:num>
  <w:num w:numId="4">
    <w:abstractNumId w:val="1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0"/>
  </w:num>
  <w:num w:numId="13">
    <w:abstractNumId w:val="13"/>
  </w:num>
  <w:num w:numId="14">
    <w:abstractNumId w:val="5"/>
  </w:num>
  <w:num w:numId="15">
    <w:abstractNumId w:val="12"/>
  </w:num>
  <w:num w:numId="16">
    <w:abstractNumId w:val="16"/>
  </w:num>
  <w:num w:numId="17">
    <w:abstractNumId w:val="4"/>
    <w:lvlOverride w:ilvl="0"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Kop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Kop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Kop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Kop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Kop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4"/>
  </w:num>
  <w:num w:numId="24">
    <w:abstractNumId w:val="18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B79"/>
    <w:rsid w:val="000221FA"/>
    <w:rsid w:val="0008276B"/>
    <w:rsid w:val="000B6BC4"/>
    <w:rsid w:val="000F5397"/>
    <w:rsid w:val="00182BAA"/>
    <w:rsid w:val="001F6FC6"/>
    <w:rsid w:val="002F0EC8"/>
    <w:rsid w:val="005A7F67"/>
    <w:rsid w:val="00704D38"/>
    <w:rsid w:val="00813F20"/>
    <w:rsid w:val="008B1D85"/>
    <w:rsid w:val="00980510"/>
    <w:rsid w:val="00A05363"/>
    <w:rsid w:val="00B450A5"/>
    <w:rsid w:val="00C33B79"/>
    <w:rsid w:val="00CA79CC"/>
    <w:rsid w:val="00D1289B"/>
    <w:rsid w:val="00F03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37DE"/>
  <w15:chartTrackingRefBased/>
  <w15:docId w15:val="{05D47210-FF1C-41F4-BB4C-1AAF8E2E1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Lijstalinea"/>
    <w:next w:val="Standaard"/>
    <w:link w:val="Kop1Char"/>
    <w:uiPriority w:val="2"/>
    <w:qFormat/>
    <w:rsid w:val="00813F20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813F20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813F20"/>
    <w:pPr>
      <w:keepNext/>
      <w:keepLines/>
      <w:numPr>
        <w:ilvl w:val="2"/>
        <w:numId w:val="17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Kop4">
    <w:name w:val="heading 4"/>
    <w:basedOn w:val="Kop3"/>
    <w:next w:val="Standaard"/>
    <w:link w:val="Kop4Char"/>
    <w:uiPriority w:val="2"/>
    <w:qFormat/>
    <w:rsid w:val="00813F20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813F20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0827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276B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0F5397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F5397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2"/>
    <w:rsid w:val="00813F2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2Char">
    <w:name w:val="Kop 2 Char"/>
    <w:basedOn w:val="Standaardalinea-lettertype"/>
    <w:link w:val="Kop2"/>
    <w:uiPriority w:val="2"/>
    <w:rsid w:val="00813F20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Kop3Char">
    <w:name w:val="Kop 3 Char"/>
    <w:basedOn w:val="Standaardalinea-lettertype"/>
    <w:link w:val="Kop3"/>
    <w:uiPriority w:val="2"/>
    <w:rsid w:val="00813F20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Kop4Char">
    <w:name w:val="Kop 4 Char"/>
    <w:basedOn w:val="Standaardalinea-lettertype"/>
    <w:link w:val="Kop4"/>
    <w:uiPriority w:val="2"/>
    <w:rsid w:val="00813F2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Kop5Char">
    <w:name w:val="Kop 5 Char"/>
    <w:basedOn w:val="Standaardalinea-lettertype"/>
    <w:link w:val="Kop5"/>
    <w:uiPriority w:val="2"/>
    <w:rsid w:val="00813F20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Nadruk">
    <w:name w:val="Emphasis"/>
    <w:basedOn w:val="Standaardalinea-lettertype"/>
    <w:uiPriority w:val="20"/>
    <w:qFormat/>
    <w:rsid w:val="00813F20"/>
    <w:rPr>
      <w:rFonts w:ascii="Times New Roman" w:hAnsi="Times New Roman"/>
      <w:i/>
      <w:iCs/>
    </w:rPr>
  </w:style>
  <w:style w:type="paragraph" w:styleId="Lijstalinea">
    <w:name w:val="List Paragraph"/>
    <w:basedOn w:val="Standaard"/>
    <w:uiPriority w:val="3"/>
    <w:qFormat/>
    <w:rsid w:val="00813F20"/>
    <w:pPr>
      <w:numPr>
        <w:numId w:val="14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sz w:val="24"/>
      <w:szCs w:val="24"/>
      <w:lang w:val="en-US"/>
    </w:rPr>
  </w:style>
  <w:style w:type="character" w:styleId="Zwaar">
    <w:name w:val="Strong"/>
    <w:basedOn w:val="Standaardalinea-lettertype"/>
    <w:uiPriority w:val="22"/>
    <w:qFormat/>
    <w:rsid w:val="00813F20"/>
    <w:rPr>
      <w:rFonts w:ascii="Times New Roman" w:hAnsi="Times New Roman"/>
      <w:b/>
      <w:bCs/>
    </w:rPr>
  </w:style>
  <w:style w:type="paragraph" w:styleId="Normaalweb">
    <w:name w:val="Normal (Web)"/>
    <w:basedOn w:val="Standaard"/>
    <w:uiPriority w:val="99"/>
    <w:unhideWhenUsed/>
    <w:rsid w:val="00813F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813F20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sz w:val="24"/>
      <w:lang w:val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813F20"/>
    <w:rPr>
      <w:rFonts w:ascii="Times New Roman" w:hAnsi="Times New Roman"/>
      <w:b/>
      <w:sz w:val="24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13F20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813F20"/>
    <w:rPr>
      <w:rFonts w:ascii="Times New Roman" w:hAnsi="Times New Roman"/>
      <w:sz w:val="24"/>
      <w:lang w:val="en-US"/>
    </w:rPr>
  </w:style>
  <w:style w:type="table" w:styleId="Tabelraster">
    <w:name w:val="Table Grid"/>
    <w:basedOn w:val="Standaardtabel"/>
    <w:uiPriority w:val="59"/>
    <w:rsid w:val="00813F2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13F2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13F20"/>
    <w:rPr>
      <w:rFonts w:ascii="Times New Roman" w:hAnsi="Times New Roman"/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13F20"/>
    <w:rPr>
      <w:vertAlign w:val="superscript"/>
    </w:rPr>
  </w:style>
  <w:style w:type="paragraph" w:styleId="Bijschrift">
    <w:name w:val="caption"/>
    <w:basedOn w:val="Standaard"/>
    <w:next w:val="Geenafstand"/>
    <w:uiPriority w:val="35"/>
    <w:unhideWhenUsed/>
    <w:qFormat/>
    <w:rsid w:val="00813F20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813F20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813F20"/>
    <w:pPr>
      <w:spacing w:before="120"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813F20"/>
    <w:rPr>
      <w:rFonts w:ascii="Times New Roman" w:hAnsi="Times New Roman"/>
      <w:sz w:val="20"/>
      <w:szCs w:val="20"/>
      <w:lang w:val="en-US"/>
    </w:rPr>
  </w:style>
  <w:style w:type="character" w:styleId="Eindnootmarkering">
    <w:name w:val="endnote reference"/>
    <w:basedOn w:val="Standaardalinea-lettertype"/>
    <w:uiPriority w:val="99"/>
    <w:semiHidden/>
    <w:unhideWhenUsed/>
    <w:rsid w:val="00813F20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13F2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13F20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13F20"/>
    <w:rPr>
      <w:rFonts w:ascii="Times New Roman" w:hAnsi="Times New Roman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13F2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13F20"/>
    <w:rPr>
      <w:rFonts w:ascii="Times New Roman" w:hAnsi="Times New Roman"/>
      <w:b/>
      <w:bCs/>
      <w:sz w:val="20"/>
      <w:szCs w:val="20"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13F20"/>
    <w:rPr>
      <w:color w:val="954F72" w:themeColor="followedHyperlink"/>
      <w:u w:val="single"/>
    </w:rPr>
  </w:style>
  <w:style w:type="paragraph" w:styleId="Titel">
    <w:name w:val="Title"/>
    <w:basedOn w:val="Standaard"/>
    <w:next w:val="Standaard"/>
    <w:link w:val="TitelChar"/>
    <w:qFormat/>
    <w:rsid w:val="00813F20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elChar">
    <w:name w:val="Titel Char"/>
    <w:basedOn w:val="Standaardalinea-lettertype"/>
    <w:link w:val="Titel"/>
    <w:rsid w:val="00813F20"/>
    <w:rPr>
      <w:rFonts w:ascii="Times New Roman" w:hAnsi="Times New Roman" w:cs="Times New Roman"/>
      <w:b/>
      <w:sz w:val="32"/>
      <w:szCs w:val="32"/>
      <w:lang w:val="en-US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813F20"/>
    <w:pPr>
      <w:spacing w:before="240" w:after="240" w:line="240" w:lineRule="auto"/>
    </w:pPr>
    <w:rPr>
      <w:rFonts w:ascii="Times New Roman" w:hAnsi="Times New Roman" w:cs="Times New Roman"/>
      <w:b/>
      <w:sz w:val="24"/>
      <w:szCs w:val="24"/>
      <w:lang w:val="en-US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813F20"/>
    <w:rPr>
      <w:rFonts w:ascii="Times New Roman" w:hAnsi="Times New Roman" w:cs="Times New Roman"/>
      <w:b/>
      <w:sz w:val="24"/>
      <w:szCs w:val="24"/>
      <w:lang w:val="en-US"/>
    </w:rPr>
  </w:style>
  <w:style w:type="paragraph" w:styleId="Geenafstand">
    <w:name w:val="No Spacing"/>
    <w:uiPriority w:val="99"/>
    <w:unhideWhenUsed/>
    <w:qFormat/>
    <w:rsid w:val="00813F2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813F20"/>
  </w:style>
  <w:style w:type="character" w:styleId="Subtielebenadrukking">
    <w:name w:val="Subtle Emphasis"/>
    <w:basedOn w:val="Standaardalinea-lettertype"/>
    <w:uiPriority w:val="19"/>
    <w:qFormat/>
    <w:rsid w:val="00813F20"/>
    <w:rPr>
      <w:rFonts w:ascii="Times New Roman" w:hAnsi="Times New Roman"/>
      <w:i/>
      <w:iCs/>
      <w:color w:val="404040" w:themeColor="text1" w:themeTint="BF"/>
    </w:rPr>
  </w:style>
  <w:style w:type="character" w:styleId="Intensievebenadrukking">
    <w:name w:val="Intense Emphasis"/>
    <w:basedOn w:val="Standaardalinea-lettertype"/>
    <w:uiPriority w:val="21"/>
    <w:unhideWhenUsed/>
    <w:rsid w:val="00813F20"/>
    <w:rPr>
      <w:rFonts w:ascii="Times New Roman" w:hAnsi="Times New Roman"/>
      <w:i/>
      <w:iCs/>
      <w:color w:val="auto"/>
    </w:rPr>
  </w:style>
  <w:style w:type="paragraph" w:styleId="Citaat">
    <w:name w:val="Quote"/>
    <w:basedOn w:val="Standaard"/>
    <w:next w:val="Standaard"/>
    <w:link w:val="CitaatChar"/>
    <w:uiPriority w:val="29"/>
    <w:qFormat/>
    <w:rsid w:val="00813F20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customStyle="1" w:styleId="CitaatChar">
    <w:name w:val="Citaat Char"/>
    <w:basedOn w:val="Standaardalinea-lettertype"/>
    <w:link w:val="Citaat"/>
    <w:uiPriority w:val="29"/>
    <w:rsid w:val="00813F20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ieveverwijzing">
    <w:name w:val="Intense Reference"/>
    <w:basedOn w:val="Standaardalinea-lettertype"/>
    <w:uiPriority w:val="32"/>
    <w:qFormat/>
    <w:rsid w:val="00813F20"/>
    <w:rPr>
      <w:b/>
      <w:bCs/>
      <w:smallCaps/>
      <w:color w:val="auto"/>
      <w:spacing w:val="5"/>
    </w:rPr>
  </w:style>
  <w:style w:type="character" w:styleId="Titelvanboek">
    <w:name w:val="Book Title"/>
    <w:basedOn w:val="Standaardalinea-lettertype"/>
    <w:uiPriority w:val="33"/>
    <w:qFormat/>
    <w:rsid w:val="00813F20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813F20"/>
    <w:pPr>
      <w:numPr>
        <w:numId w:val="17"/>
      </w:numPr>
    </w:pPr>
  </w:style>
  <w:style w:type="paragraph" w:styleId="Revisie">
    <w:name w:val="Revision"/>
    <w:hidden/>
    <w:uiPriority w:val="99"/>
    <w:semiHidden/>
    <w:rsid w:val="00813F20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Stijl1">
    <w:name w:val="Stijl1"/>
    <w:basedOn w:val="Kop2"/>
    <w:qFormat/>
    <w:rsid w:val="00813F20"/>
    <w:pPr>
      <w:keepNext/>
      <w:keepLines/>
      <w:numPr>
        <w:ilvl w:val="0"/>
        <w:numId w:val="0"/>
      </w:numPr>
      <w:spacing w:before="40" w:after="0" w:line="259" w:lineRule="auto"/>
    </w:pPr>
    <w:rPr>
      <w:rFonts w:eastAsiaTheme="majorEastAsia" w:cstheme="majorBidi"/>
      <w:sz w:val="28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74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080</Words>
  <Characters>5943</Characters>
  <Application>Microsoft Office Word</Application>
  <DocSecurity>0</DocSecurity>
  <Lines>49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inpost@gmail.com</dc:creator>
  <cp:keywords/>
  <dc:description/>
  <cp:lastModifiedBy>aylinpost@gmail.com</cp:lastModifiedBy>
  <cp:revision>3</cp:revision>
  <dcterms:created xsi:type="dcterms:W3CDTF">2020-10-15T14:17:00Z</dcterms:created>
  <dcterms:modified xsi:type="dcterms:W3CDTF">2020-10-15T14:22:00Z</dcterms:modified>
</cp:coreProperties>
</file>